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64BD4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10535B25" wp14:editId="68DC4500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37E293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7CFC0414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6B357BEF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7DE065A6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24A88BD0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710883CD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37"/>
        <w:gridCol w:w="1276"/>
      </w:tblGrid>
      <w:tr w:rsidR="00DB23D3" w:rsidRPr="00227F90" w14:paraId="1A291F68" w14:textId="77777777" w:rsidTr="00521729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EB5361F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8EA3DC5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D5087CF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576D07C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30948609" w14:textId="77777777" w:rsidTr="0052172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36A6A403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54FF16E" wp14:editId="46EE0066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31EEC8A7" w14:textId="103032A6" w:rsidR="00E840DC" w:rsidRPr="00227F90" w:rsidRDefault="0052172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14:paraId="02091F74" w14:textId="77777777" w:rsidTr="0052172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4CE6D92A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3921110" wp14:editId="05A55BA6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4F260E8D" w14:textId="689A6243" w:rsidR="00E840DC" w:rsidRPr="00227F90" w:rsidRDefault="00521729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14:paraId="3F1B4ED9" w14:textId="77777777" w:rsidTr="0052172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33084BA8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604B2D72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1DF6FEB7" w14:textId="77777777" w:rsidTr="0052172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15ACABE8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3B991B3" wp14:editId="711741D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1C4BAB4A" w14:textId="051C370F" w:rsidR="00240246" w:rsidRPr="00227F90" w:rsidRDefault="0052172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40246" w:rsidRPr="00227F90" w14:paraId="2518F430" w14:textId="77777777" w:rsidTr="0052172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27967B3D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444B4D6" wp14:editId="7ADA3B59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530294F2" w14:textId="65783316" w:rsidR="00240246" w:rsidRPr="00227F90" w:rsidRDefault="0052172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8824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14F3D" w:rsidRPr="00227F90" w14:paraId="49707E40" w14:textId="77777777" w:rsidTr="0052172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495C9AF9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00B20B84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5F9B5660" w14:textId="77777777" w:rsidTr="0052172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BA83909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123BBB9" wp14:editId="72E55B61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FA10720" w14:textId="4B14FBE8" w:rsidR="00502FCD" w:rsidRPr="00227F90" w:rsidRDefault="0052172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“PCR validation of structural variants”</w:t>
            </w:r>
          </w:p>
        </w:tc>
      </w:tr>
      <w:tr w:rsidR="00502FCD" w:rsidRPr="00227F90" w14:paraId="6B44166A" w14:textId="77777777" w:rsidTr="00521729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54D9589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3EF9AC3" wp14:editId="7A1114DC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C6EA1DA" w14:textId="4E1DBD18" w:rsidR="00502FCD" w:rsidRPr="00227F90" w:rsidRDefault="00A915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“PCR validation of structural variants”</w:t>
            </w:r>
          </w:p>
        </w:tc>
      </w:tr>
      <w:tr w:rsidR="00502FCD" w:rsidRPr="00227F90" w14:paraId="18E1CEB1" w14:textId="77777777" w:rsidTr="00521729">
        <w:trPr>
          <w:gridBefore w:val="1"/>
          <w:wBefore w:w="34" w:type="dxa"/>
          <w:trHeight w:val="70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E1CC1D7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C5A3CF2" wp14:editId="2CE10807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F52B854" w14:textId="399AD6D0" w:rsidR="00502FCD" w:rsidRDefault="00051D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</w:t>
            </w:r>
            <w:r w:rsidR="000C128B">
              <w:rPr>
                <w:rFonts w:ascii="Arial" w:hAnsi="Arial" w:cs="Arial"/>
                <w:sz w:val="18"/>
                <w:szCs w:val="18"/>
              </w:rPr>
              <w:t>s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 xml:space="preserve"> “PCR validation of structural variants”</w:t>
            </w:r>
            <w:r w:rsidR="000C128B">
              <w:rPr>
                <w:rFonts w:ascii="Arial" w:hAnsi="Arial" w:cs="Arial"/>
                <w:sz w:val="18"/>
                <w:szCs w:val="18"/>
              </w:rPr>
              <w:t>,</w:t>
            </w:r>
          </w:p>
          <w:p w14:paraId="20452D26" w14:textId="1F25EFCE" w:rsidR="000C128B" w:rsidRPr="00227F90" w:rsidRDefault="000C128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</w:t>
            </w:r>
            <w:r w:rsidRPr="00483A3C">
              <w:rPr>
                <w:rFonts w:ascii="Arial" w:hAnsi="Arial" w:cs="Arial"/>
                <w:sz w:val="18"/>
                <w:szCs w:val="18"/>
              </w:rPr>
              <w:t>Experimental animals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</w:tc>
      </w:tr>
      <w:tr w:rsidR="002D2B0E" w:rsidRPr="00227F90" w14:paraId="36DECF6A" w14:textId="77777777" w:rsidTr="00521729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9C32582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FFDAE9D" wp14:editId="52208E1B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E82B176" w14:textId="35FD7CFE" w:rsidR="002D2B0E" w:rsidRPr="00227F90" w:rsidRDefault="005B79B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83A3C">
              <w:rPr>
                <w:rFonts w:ascii="Arial" w:hAnsi="Arial" w:cs="Arial"/>
                <w:sz w:val="18"/>
                <w:szCs w:val="18"/>
              </w:rPr>
              <w:t>Section</w:t>
            </w:r>
            <w:r>
              <w:rPr>
                <w:rFonts w:ascii="Arial" w:hAnsi="Arial" w:cs="Arial"/>
                <w:sz w:val="18"/>
                <w:szCs w:val="18"/>
              </w:rPr>
              <w:t xml:space="preserve"> ”</w:t>
            </w:r>
            <w:proofErr w:type="gramEnd"/>
            <w:r w:rsidRPr="00483A3C">
              <w:rPr>
                <w:rFonts w:ascii="Arial" w:hAnsi="Arial" w:cs="Arial"/>
                <w:sz w:val="18"/>
                <w:szCs w:val="18"/>
              </w:rPr>
              <w:t xml:space="preserve"> Experimental animals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</w:tc>
      </w:tr>
    </w:tbl>
    <w:p w14:paraId="1CC7DD4B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3"/>
        <w:gridCol w:w="1248"/>
        <w:gridCol w:w="44"/>
      </w:tblGrid>
      <w:tr w:rsidR="002D2B0E" w:rsidRPr="00227F90" w14:paraId="7095EF78" w14:textId="77777777" w:rsidTr="0061393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A813A2C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45F8902E" wp14:editId="6BBFFD8A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AA17F1B" w14:textId="77E4EE3A" w:rsidR="002D2B0E" w:rsidRPr="00227F90" w:rsidRDefault="008258F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83A3C">
              <w:rPr>
                <w:rFonts w:ascii="Arial" w:hAnsi="Arial" w:cs="Arial"/>
                <w:sz w:val="18"/>
                <w:szCs w:val="18"/>
              </w:rPr>
              <w:t>Section</w:t>
            </w:r>
            <w:r w:rsidR="005B79BC">
              <w:rPr>
                <w:rFonts w:ascii="Arial" w:hAnsi="Arial" w:cs="Arial"/>
                <w:sz w:val="18"/>
                <w:szCs w:val="18"/>
              </w:rPr>
              <w:t xml:space="preserve"> ”</w:t>
            </w:r>
            <w:proofErr w:type="gramEnd"/>
            <w:r w:rsidRPr="00483A3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83A3C" w:rsidRPr="00483A3C">
              <w:rPr>
                <w:rFonts w:ascii="Arial" w:hAnsi="Arial" w:cs="Arial"/>
                <w:sz w:val="18"/>
                <w:szCs w:val="18"/>
              </w:rPr>
              <w:t>Experimental animals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</w:tc>
      </w:tr>
      <w:tr w:rsidR="002D2B0E" w:rsidRPr="00227F90" w14:paraId="548B9274" w14:textId="77777777" w:rsidTr="0061393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310C56E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F6E8640" wp14:editId="0E212D7B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572EA18" w14:textId="60C1FBF6" w:rsidR="002D2B0E" w:rsidRPr="00227F90" w:rsidRDefault="00483A3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“PCR validation of structural variants”</w:t>
            </w:r>
          </w:p>
        </w:tc>
      </w:tr>
      <w:tr w:rsidR="002D2B0E" w:rsidRPr="00227F90" w14:paraId="36510F14" w14:textId="77777777" w:rsidTr="0061393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97E502C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9DA6E33" wp14:editId="3BC25BF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DD66E44" w14:textId="490E910B" w:rsidR="002D2B0E" w:rsidRPr="00227F90" w:rsidRDefault="00A915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“PCR validation of structural variants”</w:t>
            </w:r>
          </w:p>
        </w:tc>
      </w:tr>
      <w:tr w:rsidR="00D7777A" w:rsidRPr="00227F90" w14:paraId="24949DA7" w14:textId="77777777" w:rsidTr="0061393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EBC4D14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A4DF5FB" wp14:editId="0BE27853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8E5D7CC" w14:textId="24A2B298" w:rsidR="00D7777A" w:rsidRPr="00227F90" w:rsidRDefault="002E1A1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  <w:r w:rsidR="00613938">
              <w:rPr>
                <w:rFonts w:ascii="Arial" w:hAnsi="Arial" w:cs="Arial"/>
                <w:sz w:val="18"/>
                <w:szCs w:val="18"/>
              </w:rPr>
              <w:t>, Discussion</w:t>
            </w:r>
          </w:p>
        </w:tc>
      </w:tr>
      <w:tr w:rsidR="00D7777A" w:rsidRPr="00227F90" w14:paraId="78AA77B6" w14:textId="77777777" w:rsidTr="0061393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7470E2E9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A2ECF56" wp14:editId="40D4DF26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29BDFD48" w14:textId="7478C02C" w:rsidR="00D7777A" w:rsidRPr="00227F90" w:rsidRDefault="0061393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roughout the </w:t>
            </w:r>
            <w:r w:rsidR="00A9155D">
              <w:rPr>
                <w:rFonts w:ascii="Arial" w:hAnsi="Arial" w:cs="Arial"/>
                <w:sz w:val="18"/>
                <w:szCs w:val="18"/>
              </w:rPr>
              <w:t>Methods</w:t>
            </w:r>
          </w:p>
        </w:tc>
      </w:tr>
      <w:tr w:rsidR="00450565" w:rsidRPr="00227F90" w14:paraId="7132FABC" w14:textId="77777777" w:rsidTr="0061393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3EBF890A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54F90B4A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7DC45FE3" w14:textId="77777777" w:rsidTr="0061393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BC9EADE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1818487" wp14:editId="20C61313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C442822" w14:textId="42799A35" w:rsidR="009264EF" w:rsidRPr="00227F90" w:rsidRDefault="00A915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“PCR validation of structural variants”</w:t>
            </w:r>
          </w:p>
        </w:tc>
      </w:tr>
      <w:tr w:rsidR="009264EF" w:rsidRPr="00227F90" w14:paraId="473DCF55" w14:textId="77777777" w:rsidTr="0061393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19F88DD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9D6862F" wp14:editId="65E6A173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0527ACD" w14:textId="54015828" w:rsidR="009264EF" w:rsidRPr="00227F90" w:rsidRDefault="005B79B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“PCR validation of structural variants”</w:t>
            </w:r>
          </w:p>
        </w:tc>
      </w:tr>
      <w:tr w:rsidR="009264EF" w:rsidRPr="00227F90" w14:paraId="67397863" w14:textId="77777777" w:rsidTr="0061393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947C6F3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BCC9397" wp14:editId="5246E763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1A80E4D" w14:textId="63F5878E" w:rsidR="009264EF" w:rsidRPr="00227F90" w:rsidRDefault="009A0CA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9264EF" w:rsidRPr="00227F90" w14:paraId="293D28D0" w14:textId="77777777" w:rsidTr="0061393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22CC54B2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527B183" wp14:editId="5ED19B52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13D9E544" w14:textId="4D953118" w:rsidR="009264EF" w:rsidRPr="00227F90" w:rsidRDefault="0061393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“PCR validation of structural variants”</w:t>
            </w:r>
          </w:p>
        </w:tc>
      </w:tr>
      <w:tr w:rsidR="00450565" w:rsidRPr="00227F90" w14:paraId="59EEAA9F" w14:textId="77777777" w:rsidTr="0061393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2A537580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5ECF8358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74222234" w14:textId="77777777" w:rsidTr="0061393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41485EE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A40837D" wp14:editId="08011F11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262D215" w14:textId="2CA645C7" w:rsidR="009264EF" w:rsidRPr="00227F90" w:rsidRDefault="008258F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-</w:t>
            </w:r>
            <w:r w:rsidR="009A0CAA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9264EF" w:rsidRPr="00227F90" w14:paraId="51F8006F" w14:textId="77777777" w:rsidTr="0061393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C871608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E117BAF" wp14:editId="6FC2BE5D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5651589" w14:textId="28FAA11F" w:rsidR="009264EF" w:rsidRPr="00227F90" w:rsidRDefault="009A0CA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8-9</w:t>
            </w:r>
          </w:p>
        </w:tc>
      </w:tr>
      <w:tr w:rsidR="009264EF" w:rsidRPr="00227F90" w14:paraId="48FE12C4" w14:textId="77777777" w:rsidTr="00613938">
        <w:trPr>
          <w:gridAfter w:val="1"/>
          <w:wAfter w:w="44" w:type="dxa"/>
        </w:trPr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2359018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D0DF52A" wp14:editId="3B831E01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BE5C687" w14:textId="5B9F6074" w:rsidR="009264EF" w:rsidRPr="00227F90" w:rsidRDefault="00051D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</w:t>
            </w:r>
            <w:r w:rsidR="005B79B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="005B79BC">
              <w:rPr>
                <w:rFonts w:ascii="Arial" w:hAnsi="Arial" w:cs="Arial"/>
                <w:sz w:val="18"/>
                <w:szCs w:val="18"/>
              </w:rPr>
              <w:t>“</w:t>
            </w:r>
            <w:r>
              <w:rPr>
                <w:rFonts w:ascii="Arial" w:hAnsi="Arial" w:cs="Arial"/>
                <w:sz w:val="18"/>
                <w:szCs w:val="18"/>
              </w:rPr>
              <w:t xml:space="preserve"> Declaration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</w:tc>
      </w:tr>
    </w:tbl>
    <w:p w14:paraId="5622CE5B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3022ECB9" wp14:editId="46E03F5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23E9AC31" wp14:editId="567F9C4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5841"/>
    <w:rsid w:val="00051DD4"/>
    <w:rsid w:val="0006295E"/>
    <w:rsid w:val="000C128B"/>
    <w:rsid w:val="000E5BBC"/>
    <w:rsid w:val="00132EC3"/>
    <w:rsid w:val="001A5841"/>
    <w:rsid w:val="00214F3D"/>
    <w:rsid w:val="00223E9E"/>
    <w:rsid w:val="00227F90"/>
    <w:rsid w:val="00240246"/>
    <w:rsid w:val="002D2B0E"/>
    <w:rsid w:val="002E1A1D"/>
    <w:rsid w:val="00450565"/>
    <w:rsid w:val="00483A3C"/>
    <w:rsid w:val="004D4947"/>
    <w:rsid w:val="00502FCD"/>
    <w:rsid w:val="00521729"/>
    <w:rsid w:val="005B79BC"/>
    <w:rsid w:val="00613938"/>
    <w:rsid w:val="007757A0"/>
    <w:rsid w:val="008258FA"/>
    <w:rsid w:val="00871275"/>
    <w:rsid w:val="008824BB"/>
    <w:rsid w:val="009264EF"/>
    <w:rsid w:val="009844FC"/>
    <w:rsid w:val="009A0CAA"/>
    <w:rsid w:val="009D55FE"/>
    <w:rsid w:val="00A9155D"/>
    <w:rsid w:val="00AC351C"/>
    <w:rsid w:val="00B40528"/>
    <w:rsid w:val="00B41A55"/>
    <w:rsid w:val="00C30639"/>
    <w:rsid w:val="00C825D6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D20001"/>
  <w15:docId w15:val="{28A20573-F46C-4543-BEDD-EA9525CC7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icrosoft Office User</cp:lastModifiedBy>
  <cp:revision>8</cp:revision>
  <cp:lastPrinted>2014-08-21T11:13:00Z</cp:lastPrinted>
  <dcterms:created xsi:type="dcterms:W3CDTF">2015-07-15T15:00:00Z</dcterms:created>
  <dcterms:modified xsi:type="dcterms:W3CDTF">2019-07-10T07:24:00Z</dcterms:modified>
</cp:coreProperties>
</file>